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43D" w:rsidRDefault="008177C0" w:rsidP="008177C0">
      <w:pPr>
        <w:jc w:val="center"/>
        <w:rPr>
          <w:rFonts w:ascii="Times New Roman" w:hAnsi="Times New Roman"/>
          <w:b/>
          <w:sz w:val="24"/>
          <w:szCs w:val="24"/>
        </w:rPr>
      </w:pPr>
      <w:r w:rsidRPr="004F5840">
        <w:rPr>
          <w:rFonts w:ascii="Times New Roman" w:hAnsi="Times New Roman" w:hint="eastAsia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2</w:t>
      </w:r>
      <w:r w:rsidRPr="004F5840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8177C0">
        <w:rPr>
          <w:rFonts w:ascii="Times New Roman" w:hAnsi="Times New Roman"/>
          <w:b/>
          <w:sz w:val="24"/>
          <w:szCs w:val="24"/>
        </w:rPr>
        <w:t>Proteins Identified In LS-MS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683"/>
        <w:gridCol w:w="1719"/>
        <w:gridCol w:w="1843"/>
        <w:gridCol w:w="1134"/>
        <w:gridCol w:w="1985"/>
      </w:tblGrid>
      <w:tr w:rsidR="008177C0" w:rsidRPr="008177C0" w:rsidTr="008177C0">
        <w:trPr>
          <w:trHeight w:val="280"/>
        </w:trPr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la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g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og2(Flag/IgG)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IC98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8177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RAMD4</w:t>
            </w:r>
            <w:bookmarkEnd w:id="0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6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155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455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B4J1Z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SF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5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50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367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185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H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1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19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643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4331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AP3K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3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01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191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041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1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0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496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H81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5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5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478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543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S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4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828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109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F2S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4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05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925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UBF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2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0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198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3V3B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I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0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99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566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6E3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X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8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13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68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0484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5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90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424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494C1T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HF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5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93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096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3L1P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5A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3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79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008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2R8Y70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7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13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985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483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B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7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17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52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228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R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5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01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7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0Y8X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6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1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909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9NUD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CCH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2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83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008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769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7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4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13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326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1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78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17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8NC6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1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86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307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8IXB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C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8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58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142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7952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R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7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52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676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87WV2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9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69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66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7Z64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CR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7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54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51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7553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DE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2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09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81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6UN1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P1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9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77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42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9J9K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0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94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007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0A0MSI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DX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8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82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81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60832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KC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50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456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87</w:t>
            </w:r>
          </w:p>
        </w:tc>
      </w:tr>
      <w:tr w:rsidR="008177C0" w:rsidRPr="008177C0" w:rsidTr="008177C0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2R8YFS5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3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64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638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7C0" w:rsidRPr="008177C0" w:rsidRDefault="008177C0" w:rsidP="008177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7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04</w:t>
            </w:r>
          </w:p>
        </w:tc>
      </w:tr>
    </w:tbl>
    <w:p w:rsidR="008177C0" w:rsidRDefault="008177C0"/>
    <w:sectPr w:rsidR="008177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7586" w:rsidRDefault="00F97586" w:rsidP="008177C0">
      <w:r>
        <w:separator/>
      </w:r>
    </w:p>
  </w:endnote>
  <w:endnote w:type="continuationSeparator" w:id="0">
    <w:p w:rsidR="00F97586" w:rsidRDefault="00F97586" w:rsidP="00817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7586" w:rsidRDefault="00F97586" w:rsidP="008177C0">
      <w:r>
        <w:separator/>
      </w:r>
    </w:p>
  </w:footnote>
  <w:footnote w:type="continuationSeparator" w:id="0">
    <w:p w:rsidR="00F97586" w:rsidRDefault="00F97586" w:rsidP="00817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85E"/>
    <w:rsid w:val="0027743D"/>
    <w:rsid w:val="008177C0"/>
    <w:rsid w:val="0090085E"/>
    <w:rsid w:val="00F9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B0EBF5-2D74-4576-A2DF-6055F98F9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77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77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77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77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37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4</Words>
  <Characters>1106</Characters>
  <Application>Microsoft Office Word</Application>
  <DocSecurity>0</DocSecurity>
  <Lines>9</Lines>
  <Paragraphs>2</Paragraphs>
  <ScaleCrop>false</ScaleCrop>
  <Company>HP</Company>
  <LinksUpToDate>false</LinksUpToDate>
  <CharactersWithSpaces>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倩云</dc:creator>
  <cp:keywords/>
  <dc:description/>
  <cp:lastModifiedBy>葛倩云</cp:lastModifiedBy>
  <cp:revision>2</cp:revision>
  <dcterms:created xsi:type="dcterms:W3CDTF">2021-07-24T02:13:00Z</dcterms:created>
  <dcterms:modified xsi:type="dcterms:W3CDTF">2021-07-24T02:24:00Z</dcterms:modified>
</cp:coreProperties>
</file>